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C071D" w14:textId="77777777" w:rsidR="009E2744" w:rsidRDefault="009E2744" w:rsidP="009E27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9D1CE26" w14:textId="3DE956EA" w:rsidR="007F0291" w:rsidRDefault="00780CF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5957">
        <w:rPr>
          <w:rFonts w:ascii="Times New Roman" w:hAnsi="Times New Roman" w:cs="Times New Roman"/>
          <w:b/>
          <w:bCs/>
          <w:sz w:val="20"/>
          <w:szCs w:val="20"/>
        </w:rPr>
        <w:t>Table S1. SensorKit Visits data collection</w:t>
      </w:r>
    </w:p>
    <w:tbl>
      <w:tblPr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6"/>
        <w:gridCol w:w="3797"/>
        <w:gridCol w:w="3580"/>
      </w:tblGrid>
      <w:tr w:rsidR="00780CF5" w:rsidRPr="00C75957" w14:paraId="56051299" w14:textId="77777777" w:rsidTr="00780CF5">
        <w:trPr>
          <w:trHeight w:val="458"/>
        </w:trPr>
        <w:tc>
          <w:tcPr>
            <w:tcW w:w="198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BB7D3" w14:textId="77777777" w:rsidR="00780CF5" w:rsidRPr="00C75957" w:rsidRDefault="00780CF5" w:rsidP="0084213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97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815D0" w14:textId="77777777" w:rsidR="00780CF5" w:rsidRPr="00C75957" w:rsidRDefault="00780CF5" w:rsidP="008421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5957">
              <w:rPr>
                <w:rFonts w:ascii="Times New Roman" w:hAnsi="Times New Roman" w:cs="Times New Roman"/>
                <w:b/>
                <w:bCs/>
              </w:rPr>
              <w:t>DATA COLLECTED</w:t>
            </w:r>
          </w:p>
        </w:tc>
        <w:tc>
          <w:tcPr>
            <w:tcW w:w="358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97F4A" w14:textId="77777777" w:rsidR="00780CF5" w:rsidRPr="00C75957" w:rsidRDefault="00780CF5" w:rsidP="008421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5957">
              <w:rPr>
                <w:rFonts w:ascii="Times New Roman" w:hAnsi="Times New Roman" w:cs="Times New Roman"/>
                <w:b/>
                <w:bCs/>
              </w:rPr>
              <w:t>DATA NOT COLLECTED</w:t>
            </w:r>
          </w:p>
        </w:tc>
      </w:tr>
      <w:tr w:rsidR="00780CF5" w:rsidRPr="00C75957" w14:paraId="358715C9" w14:textId="77777777" w:rsidTr="00780CF5">
        <w:trPr>
          <w:trHeight w:val="2357"/>
        </w:trPr>
        <w:tc>
          <w:tcPr>
            <w:tcW w:w="1986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A753D2" w14:textId="77777777" w:rsidR="00780CF5" w:rsidRPr="00C75957" w:rsidRDefault="00780CF5" w:rsidP="0084213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75957">
              <w:rPr>
                <w:rFonts w:ascii="Times New Roman" w:hAnsi="Times New Roman" w:cs="Times New Roman"/>
                <w:b/>
                <w:bCs/>
              </w:rPr>
              <w:t>Visits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769C4" w14:textId="77777777" w:rsidR="00780CF5" w:rsidRPr="00C75957" w:rsidRDefault="00780CF5" w:rsidP="00780CF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Location category (e.g. home, work, school) if known</w:t>
            </w:r>
          </w:p>
          <w:p w14:paraId="37B1732C" w14:textId="77777777" w:rsidR="00780CF5" w:rsidRPr="00C75957" w:rsidRDefault="00780CF5" w:rsidP="00780CF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Anonymized identifier of frequently visited locations</w:t>
            </w:r>
          </w:p>
          <w:p w14:paraId="2D9C3946" w14:textId="77777777" w:rsidR="00780CF5" w:rsidRPr="00C75957" w:rsidRDefault="00780CF5" w:rsidP="00780CF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The distance of an anonymized location from home.</w:t>
            </w:r>
          </w:p>
          <w:p w14:paraId="5D4E078C" w14:textId="77777777" w:rsidR="00780CF5" w:rsidRPr="00C75957" w:rsidRDefault="00780CF5" w:rsidP="00780CF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Arrival and departure times that are expanded to 15-minute increment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846CE4" w14:textId="77777777" w:rsidR="00780CF5" w:rsidRPr="00C75957" w:rsidRDefault="00780CF5" w:rsidP="00780CF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GPS or specific location information</w:t>
            </w:r>
          </w:p>
          <w:p w14:paraId="145210F1" w14:textId="77777777" w:rsidR="00780CF5" w:rsidRPr="00C75957" w:rsidRDefault="00780CF5" w:rsidP="00780CF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Names of the places visited</w:t>
            </w:r>
          </w:p>
          <w:p w14:paraId="2B60A42D" w14:textId="77777777" w:rsidR="00780CF5" w:rsidRPr="00C75957" w:rsidRDefault="00780CF5" w:rsidP="00780CF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</w:rPr>
            </w:pPr>
            <w:r w:rsidRPr="00C75957">
              <w:rPr>
                <w:rFonts w:ascii="Times New Roman" w:hAnsi="Times New Roman" w:cs="Times New Roman"/>
              </w:rPr>
              <w:t>Addresses of the places, including home or work</w:t>
            </w:r>
          </w:p>
        </w:tc>
      </w:tr>
    </w:tbl>
    <w:p w14:paraId="470D9F79" w14:textId="77777777" w:rsidR="00780CF5" w:rsidRDefault="00780CF5"/>
    <w:p w14:paraId="52DE288A" w14:textId="6DE7C106" w:rsidR="009C44D9" w:rsidRPr="00051E01" w:rsidRDefault="009C44D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C44D9" w:rsidRPr="0005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4C67E2"/>
    <w:multiLevelType w:val="multilevel"/>
    <w:tmpl w:val="0A6049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86E37D8"/>
    <w:multiLevelType w:val="multilevel"/>
    <w:tmpl w:val="57084B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62143994">
    <w:abstractNumId w:val="0"/>
  </w:num>
  <w:num w:numId="2" w16cid:durableId="1326395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F5"/>
    <w:rsid w:val="0001700F"/>
    <w:rsid w:val="00051E01"/>
    <w:rsid w:val="000625EF"/>
    <w:rsid w:val="00064486"/>
    <w:rsid w:val="000D5430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5057B"/>
    <w:rsid w:val="002A6688"/>
    <w:rsid w:val="002F7AA0"/>
    <w:rsid w:val="00320B1D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23BDC"/>
    <w:rsid w:val="00736483"/>
    <w:rsid w:val="007425F4"/>
    <w:rsid w:val="00780CF5"/>
    <w:rsid w:val="00782A29"/>
    <w:rsid w:val="007B3CB3"/>
    <w:rsid w:val="007C65F0"/>
    <w:rsid w:val="007F0291"/>
    <w:rsid w:val="007F2035"/>
    <w:rsid w:val="008415FB"/>
    <w:rsid w:val="008B35DE"/>
    <w:rsid w:val="008E430D"/>
    <w:rsid w:val="008F0673"/>
    <w:rsid w:val="009231C6"/>
    <w:rsid w:val="009C44D9"/>
    <w:rsid w:val="009C5FC0"/>
    <w:rsid w:val="009E2744"/>
    <w:rsid w:val="009F0C4C"/>
    <w:rsid w:val="009F252B"/>
    <w:rsid w:val="00A00882"/>
    <w:rsid w:val="00A12D1F"/>
    <w:rsid w:val="00A22839"/>
    <w:rsid w:val="00A42CF9"/>
    <w:rsid w:val="00A527B3"/>
    <w:rsid w:val="00A74CA7"/>
    <w:rsid w:val="00AB5DC5"/>
    <w:rsid w:val="00AC4C8E"/>
    <w:rsid w:val="00B13ED8"/>
    <w:rsid w:val="00BA5CBF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54CB0"/>
    <w:rsid w:val="00EB630D"/>
    <w:rsid w:val="00EC5299"/>
    <w:rsid w:val="00EE2E2B"/>
    <w:rsid w:val="00EF47F6"/>
    <w:rsid w:val="00F10351"/>
    <w:rsid w:val="00F1742F"/>
    <w:rsid w:val="00F36BDC"/>
    <w:rsid w:val="00F4449B"/>
    <w:rsid w:val="00F45D93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1A9E4"/>
  <w15:chartTrackingRefBased/>
  <w15:docId w15:val="{476F015B-9D42-CF40-8133-9EA8E7C7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C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7</Words>
  <Characters>363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3</cp:revision>
  <dcterms:created xsi:type="dcterms:W3CDTF">2026-02-20T20:57:00Z</dcterms:created>
  <dcterms:modified xsi:type="dcterms:W3CDTF">2026-03-12T14:39:00Z</dcterms:modified>
</cp:coreProperties>
</file>